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722B6" w14:textId="5E588300" w:rsidR="00313FE5" w:rsidRDefault="00313FE5" w:rsidP="00313FE5">
      <w:pPr>
        <w:rPr>
          <w:rFonts w:ascii="Times New Roman" w:hAnsi="Times New Roman" w:cs="Times New Roman"/>
          <w:lang w:eastAsia="zh-CN"/>
        </w:rPr>
      </w:pPr>
      <w:r w:rsidRPr="001E6A33">
        <w:rPr>
          <w:rFonts w:ascii="Times New Roman" w:hAnsi="Times New Roman" w:cs="Times New Roman"/>
          <w:lang w:eastAsia="zh-CN"/>
        </w:rPr>
        <w:t xml:space="preserve">Supplementary File </w:t>
      </w:r>
      <w:r w:rsidRPr="00CE6555">
        <w:rPr>
          <w:rFonts w:ascii="Times New Roman" w:hAnsi="Times New Roman" w:cs="Times New Roman" w:hint="eastAsia"/>
          <w:lang w:eastAsia="zh-CN"/>
        </w:rPr>
        <w:t>S</w:t>
      </w:r>
      <w:r w:rsidR="00A440F5">
        <w:rPr>
          <w:rFonts w:ascii="Times New Roman" w:hAnsi="Times New Roman" w:cs="Times New Roman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>.</w:t>
      </w:r>
      <w:r w:rsidRPr="00CE6555">
        <w:rPr>
          <w:rFonts w:ascii="Times New Roman" w:hAnsi="Times New Roman" w:cs="Times New Roman" w:hint="eastAsia"/>
          <w:lang w:eastAsia="zh-CN"/>
        </w:rPr>
        <w:t xml:space="preserve"> Bottleneck test </w:t>
      </w:r>
      <w:r>
        <w:rPr>
          <w:rFonts w:ascii="Times New Roman" w:hAnsi="Times New Roman" w:cs="Times New Roman"/>
          <w:lang w:eastAsia="zh-CN"/>
        </w:rPr>
        <w:t>for</w:t>
      </w:r>
      <w:r w:rsidRPr="00CE6555">
        <w:rPr>
          <w:rFonts w:ascii="Times New Roman" w:hAnsi="Times New Roman" w:cs="Times New Roman" w:hint="eastAsia"/>
          <w:lang w:eastAsia="zh-CN"/>
        </w:rPr>
        <w:t xml:space="preserve"> </w:t>
      </w:r>
      <w:r w:rsidRPr="00CE6555">
        <w:rPr>
          <w:rFonts w:ascii="Times New Roman" w:hAnsi="Times New Roman" w:cs="Times New Roman" w:hint="eastAsia"/>
          <w:i/>
          <w:iCs/>
          <w:lang w:eastAsia="zh-CN"/>
        </w:rPr>
        <w:t>Phalaenopsis pulcherrima</w:t>
      </w:r>
      <w:r w:rsidRPr="00CE6555">
        <w:rPr>
          <w:rFonts w:ascii="Times New Roman" w:hAnsi="Times New Roman" w:cs="Times New Roman" w:hint="eastAsia"/>
          <w:lang w:eastAsia="zh-CN"/>
        </w:rPr>
        <w:t xml:space="preserve"> populations under </w:t>
      </w:r>
      <w:r>
        <w:rPr>
          <w:rFonts w:ascii="Times New Roman" w:hAnsi="Times New Roman" w:cs="Times New Roman"/>
          <w:lang w:eastAsia="zh-CN"/>
        </w:rPr>
        <w:t xml:space="preserve">the </w:t>
      </w:r>
      <w:r w:rsidRPr="00CE6555">
        <w:rPr>
          <w:rFonts w:ascii="Times New Roman" w:hAnsi="Times New Roman" w:cs="Times New Roman" w:hint="eastAsia"/>
          <w:lang w:eastAsia="zh-CN"/>
        </w:rPr>
        <w:t>TPM model</w:t>
      </w:r>
      <w:r>
        <w:rPr>
          <w:rFonts w:ascii="Times New Roman" w:hAnsi="Times New Roman" w:cs="Times New Roman"/>
          <w:lang w:eastAsia="zh-CN"/>
        </w:rPr>
        <w:t>.</w:t>
      </w:r>
    </w:p>
    <w:p w14:paraId="5B7B63B3" w14:textId="77777777" w:rsidR="00313FE5" w:rsidRPr="00CE6555" w:rsidRDefault="00313FE5" w:rsidP="00313FE5">
      <w:pPr>
        <w:rPr>
          <w:rFonts w:ascii="Times New Roman" w:hAnsi="Times New Roman" w:cs="Times New Roman"/>
          <w:lang w:eastAsia="zh-CN"/>
        </w:rPr>
      </w:pPr>
    </w:p>
    <w:tbl>
      <w:tblPr>
        <w:tblW w:w="7417" w:type="dxa"/>
        <w:jc w:val="center"/>
        <w:tblLayout w:type="fixed"/>
        <w:tblLook w:val="04A0" w:firstRow="1" w:lastRow="0" w:firstColumn="1" w:lastColumn="0" w:noHBand="0" w:noVBand="1"/>
      </w:tblPr>
      <w:tblGrid>
        <w:gridCol w:w="2314"/>
        <w:gridCol w:w="1701"/>
        <w:gridCol w:w="1701"/>
        <w:gridCol w:w="1701"/>
      </w:tblGrid>
      <w:tr w:rsidR="00313FE5" w:rsidRPr="00760C6A" w14:paraId="571E299B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ACC416" w14:textId="27E6A7DB" w:rsidR="00313FE5" w:rsidRPr="00313FE5" w:rsidRDefault="00313FE5" w:rsidP="0079201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13FE5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EB55B6" w14:textId="77777777" w:rsidR="00313FE5" w:rsidRPr="00313FE5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13FE5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43F92A" w14:textId="77777777" w:rsidR="00313FE5" w:rsidRPr="00313FE5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13FE5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No. of individual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BA961F" w14:textId="77777777" w:rsidR="00313FE5" w:rsidRPr="00313FE5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13FE5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Probability </w:t>
            </w:r>
          </w:p>
        </w:tc>
      </w:tr>
      <w:tr w:rsidR="00313FE5" w:rsidRPr="00760C6A" w14:paraId="2F9273DF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1360" w14:textId="77777777" w:rsidR="00313FE5" w:rsidRPr="00760C6A" w:rsidRDefault="00313FE5" w:rsidP="0079201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Hainan Island (H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0B37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W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FF71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704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670 </w:t>
            </w:r>
          </w:p>
        </w:tc>
      </w:tr>
      <w:tr w:rsidR="00313FE5" w:rsidRPr="00760C6A" w14:paraId="05A01AB4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FE71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F305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W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C29B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B290" w14:textId="1AC5F114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17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</w:tr>
      <w:tr w:rsidR="00313FE5" w:rsidRPr="00760C6A" w14:paraId="1365D7EF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1D71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5EC7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W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D342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5215" w14:textId="36BE3E3E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30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313FE5" w:rsidRPr="00760C6A" w14:paraId="0F34210C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994E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28F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Y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6213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6FE3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204 </w:t>
            </w:r>
          </w:p>
        </w:tc>
      </w:tr>
      <w:tr w:rsidR="00313FE5" w:rsidRPr="00760C6A" w14:paraId="37382B85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8B12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16D8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261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624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966 </w:t>
            </w:r>
          </w:p>
        </w:tc>
      </w:tr>
      <w:tr w:rsidR="00313FE5" w:rsidRPr="00760C6A" w14:paraId="7359E7DB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575A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B67E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DL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CC59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7010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091 </w:t>
            </w:r>
          </w:p>
        </w:tc>
      </w:tr>
      <w:tr w:rsidR="00313FE5" w:rsidRPr="00760C6A" w14:paraId="1B2CE8C0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B8CA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FD85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J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8C84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7C72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204 </w:t>
            </w:r>
          </w:p>
        </w:tc>
      </w:tr>
      <w:tr w:rsidR="00313FE5" w:rsidRPr="00760C6A" w14:paraId="7B07BE49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BE3B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4EB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L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89C9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C9A0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952 </w:t>
            </w:r>
          </w:p>
        </w:tc>
      </w:tr>
      <w:tr w:rsidR="00313FE5" w:rsidRPr="00760C6A" w14:paraId="7C813546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FB71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00E2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L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A80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05A4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850 </w:t>
            </w:r>
          </w:p>
        </w:tc>
      </w:tr>
      <w:tr w:rsidR="00313FE5" w:rsidRPr="00760C6A" w14:paraId="21D76F7B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5B053" w14:textId="77777777" w:rsidR="00313FE5" w:rsidRPr="00A959BE" w:rsidRDefault="00313FE5" w:rsidP="0079201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959B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HN </w:t>
            </w:r>
            <w:r w:rsidRPr="00A959B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A173A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49D2F4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2EAE0A" w14:textId="3B66B048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49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</w:tr>
      <w:tr w:rsidR="00313FE5" w:rsidRPr="00760C6A" w14:paraId="79F50AF9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7DD9" w14:textId="14524739" w:rsidR="00313FE5" w:rsidRPr="00A959BE" w:rsidRDefault="002749AA" w:rsidP="0079201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749A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Mainland </w:t>
            </w:r>
            <w:r w:rsidR="00313FE5" w:rsidRPr="002749A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Indochin</w:t>
            </w:r>
            <w:r w:rsidRPr="002749A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a</w:t>
            </w:r>
            <w:r w:rsidR="00313FE5" w:rsidRPr="002749A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 (I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E892" w14:textId="2493F3B8" w:rsidR="00313FE5" w:rsidRPr="00760C6A" w:rsidRDefault="002749AA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Y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CA62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E4EB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—</w:t>
            </w:r>
          </w:p>
        </w:tc>
      </w:tr>
      <w:tr w:rsidR="00313FE5" w:rsidRPr="00760C6A" w14:paraId="315CB07E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D92F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BB1E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P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159C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E5DB" w14:textId="6D85993D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05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313FE5" w:rsidRPr="00760C6A" w14:paraId="3B6DC043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9283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8308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DP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A2C6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49BD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—</w:t>
            </w:r>
          </w:p>
        </w:tc>
      </w:tr>
      <w:tr w:rsidR="00313FE5" w:rsidRPr="00760C6A" w14:paraId="288198DB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93B1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E6D6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NP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6B33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33A1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946 </w:t>
            </w:r>
          </w:p>
        </w:tc>
      </w:tr>
      <w:tr w:rsidR="00313FE5" w:rsidRPr="00760C6A" w14:paraId="00C07066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DC95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FD7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NP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C1E8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DA25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463 </w:t>
            </w:r>
          </w:p>
        </w:tc>
      </w:tr>
      <w:tr w:rsidR="00313FE5" w:rsidRPr="00760C6A" w14:paraId="28BAF162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99F2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CF27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PX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E250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D40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808 </w:t>
            </w:r>
          </w:p>
        </w:tc>
      </w:tr>
      <w:tr w:rsidR="00313FE5" w:rsidRPr="00760C6A" w14:paraId="744F4356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FD57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CA0C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PX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0739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FFE2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414 </w:t>
            </w:r>
          </w:p>
        </w:tc>
      </w:tr>
      <w:tr w:rsidR="00313FE5" w:rsidRPr="00760C6A" w14:paraId="3FE21ECB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29F6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959D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X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7A4E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ED1C" w14:textId="7F7AF76E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48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</w:tr>
      <w:tr w:rsidR="00313FE5" w:rsidRPr="00760C6A" w14:paraId="06C8BB8D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207E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7E4D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P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4BD4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E786" w14:textId="2B7345C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08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</w:tr>
      <w:tr w:rsidR="00313FE5" w:rsidRPr="00760C6A" w14:paraId="22A8768F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C8B8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130A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1217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E3AF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0.583 </w:t>
            </w:r>
          </w:p>
        </w:tc>
      </w:tr>
      <w:tr w:rsidR="00313FE5" w:rsidRPr="00760C6A" w14:paraId="453AAEEE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1874" w14:textId="77777777" w:rsidR="00313FE5" w:rsidRPr="00A959BE" w:rsidRDefault="00313FE5" w:rsidP="0079201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DF14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K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B9F0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0474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—</w:t>
            </w:r>
          </w:p>
        </w:tc>
      </w:tr>
      <w:tr w:rsidR="00313FE5" w:rsidRPr="00760C6A" w14:paraId="5E35F593" w14:textId="77777777" w:rsidTr="00313FE5">
        <w:trPr>
          <w:trHeight w:hRule="exact" w:val="340"/>
          <w:jc w:val="center"/>
        </w:trPr>
        <w:tc>
          <w:tcPr>
            <w:tcW w:w="2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55C3AA" w14:textId="77777777" w:rsidR="00313FE5" w:rsidRPr="00A959BE" w:rsidRDefault="00313FE5" w:rsidP="0079201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959B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IC </w:t>
            </w:r>
            <w:r w:rsidRPr="00A959B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403D7B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8360BE" w14:textId="77777777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231051" w14:textId="00489EDD" w:rsidR="00313FE5" w:rsidRPr="00760C6A" w:rsidRDefault="00313FE5" w:rsidP="0079201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25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  <w:r w:rsidRPr="00760C6A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</w:tr>
    </w:tbl>
    <w:p w14:paraId="571AF5CC" w14:textId="77777777" w:rsidR="00313FE5" w:rsidRDefault="00313FE5" w:rsidP="00313FE5">
      <w:pPr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</w:pPr>
    </w:p>
    <w:p w14:paraId="40547471" w14:textId="76BB1097" w:rsidR="00313FE5" w:rsidRDefault="00313FE5" w:rsidP="00313FE5">
      <w:pPr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D</w:t>
      </w:r>
      <w:r w:rsidRPr="00760C6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ash (—) indicate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s</w:t>
      </w:r>
      <w:r w:rsidRPr="00760C6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 that probability information was not availabl</w:t>
      </w:r>
      <w:r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e</w:t>
      </w:r>
      <w:r w:rsidR="002749AA"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 </w:t>
      </w:r>
      <w:r w:rsidR="008A438A"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(due</w:t>
      </w:r>
      <w:r w:rsidR="002749AA"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 </w:t>
      </w:r>
      <w:r w:rsidR="008A438A"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to </w:t>
      </w:r>
      <w:r w:rsid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n</w:t>
      </w:r>
      <w:r w:rsidR="008A438A"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&lt;3)</w:t>
      </w:r>
      <w:r w:rsidRP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. </w:t>
      </w:r>
      <w:r w:rsidR="008A438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Significance is indicated as </w:t>
      </w:r>
      <w:r w:rsidRPr="00760C6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* </w:t>
      </w:r>
      <w:r w:rsidR="008A438A" w:rsidRPr="008A438A">
        <w:rPr>
          <w:rFonts w:ascii="Times New Roman" w:eastAsia="SimSun" w:hAnsi="Times New Roman" w:cs="Times New Roman"/>
          <w:i/>
          <w:iCs/>
          <w:color w:val="000000"/>
          <w:sz w:val="18"/>
          <w:szCs w:val="18"/>
          <w:lang w:eastAsia="zh-CN" w:bidi="ar"/>
        </w:rPr>
        <w:t>p</w:t>
      </w:r>
      <w:r w:rsidRPr="00760C6A"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eastAsia="zh-CN" w:bidi="ar"/>
        </w:rPr>
        <w:t>&lt;</w:t>
      </w:r>
      <w:r w:rsidRPr="00760C6A">
        <w:rPr>
          <w:rFonts w:ascii="Times New Roman" w:hAnsi="Times New Roman" w:cs="Times New Roman"/>
          <w:sz w:val="18"/>
          <w:szCs w:val="18"/>
          <w:lang w:eastAsia="zh-CN"/>
        </w:rPr>
        <w:t>0.05.</w:t>
      </w:r>
    </w:p>
    <w:p w14:paraId="63B75B50" w14:textId="77777777" w:rsidR="00313FE5" w:rsidRDefault="00313FE5" w:rsidP="00313FE5">
      <w:pPr>
        <w:rPr>
          <w:rFonts w:ascii="Times New Roman" w:hAnsi="Times New Roman" w:cs="Times New Roman"/>
          <w:lang w:val="en-GB"/>
        </w:rPr>
      </w:pPr>
    </w:p>
    <w:sectPr w:rsidR="00313FE5" w:rsidSect="00707A09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A0E45" w14:textId="77777777" w:rsidR="00513499" w:rsidRDefault="00513499" w:rsidP="002749AA">
      <w:pPr>
        <w:spacing w:after="0" w:line="240" w:lineRule="auto"/>
      </w:pPr>
      <w:r>
        <w:separator/>
      </w:r>
    </w:p>
  </w:endnote>
  <w:endnote w:type="continuationSeparator" w:id="0">
    <w:p w14:paraId="2B2F9D6A" w14:textId="77777777" w:rsidR="00513499" w:rsidRDefault="00513499" w:rsidP="00274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5E5CA" w14:textId="77777777" w:rsidR="00513499" w:rsidRDefault="00513499" w:rsidP="002749AA">
      <w:pPr>
        <w:spacing w:after="0" w:line="240" w:lineRule="auto"/>
      </w:pPr>
      <w:r>
        <w:separator/>
      </w:r>
    </w:p>
  </w:footnote>
  <w:footnote w:type="continuationSeparator" w:id="0">
    <w:p w14:paraId="69CD9822" w14:textId="77777777" w:rsidR="00513499" w:rsidRDefault="00513499" w:rsidP="00274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E5"/>
    <w:rsid w:val="002749AA"/>
    <w:rsid w:val="00313FE5"/>
    <w:rsid w:val="004038EB"/>
    <w:rsid w:val="00513499"/>
    <w:rsid w:val="008A438A"/>
    <w:rsid w:val="00A440F5"/>
    <w:rsid w:val="00AA26E8"/>
    <w:rsid w:val="00DD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FCDD0"/>
  <w15:chartTrackingRefBased/>
  <w15:docId w15:val="{7D2A3B5E-098F-459B-AC10-9CEAC1376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13F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9AA"/>
  </w:style>
  <w:style w:type="paragraph" w:styleId="Footer">
    <w:name w:val="footer"/>
    <w:basedOn w:val="Normal"/>
    <w:link w:val="FooterChar"/>
    <w:uiPriority w:val="99"/>
    <w:unhideWhenUsed/>
    <w:rsid w:val="00274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Gale</dc:creator>
  <cp:keywords/>
  <dc:description/>
  <cp:lastModifiedBy>Stephan Gale</cp:lastModifiedBy>
  <cp:revision>4</cp:revision>
  <dcterms:created xsi:type="dcterms:W3CDTF">2022-06-01T04:37:00Z</dcterms:created>
  <dcterms:modified xsi:type="dcterms:W3CDTF">2023-01-11T07:23:00Z</dcterms:modified>
</cp:coreProperties>
</file>